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59B" w:rsidRDefault="00CA4500" w:rsidP="00DD7E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5159B">
        <w:rPr>
          <w:rFonts w:ascii="Times New Roman" w:hAnsi="Times New Roman" w:cs="Times New Roman"/>
          <w:sz w:val="24"/>
          <w:szCs w:val="24"/>
        </w:rPr>
        <w:t>S</w:t>
      </w:r>
      <w:r w:rsidR="0065159B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5159B">
        <w:rPr>
          <w:rFonts w:ascii="Times New Roman" w:hAnsi="Times New Roman" w:cs="Times New Roman"/>
          <w:sz w:val="24"/>
          <w:szCs w:val="24"/>
        </w:rPr>
        <w:t xml:space="preserve"> </w:t>
      </w:r>
      <w:r w:rsidR="005678F3" w:rsidRPr="0065159B">
        <w:rPr>
          <w:rFonts w:ascii="Times New Roman" w:hAnsi="Times New Roman" w:cs="Times New Roman"/>
          <w:sz w:val="24"/>
          <w:szCs w:val="24"/>
        </w:rPr>
        <w:t>Table</w:t>
      </w:r>
      <w:r w:rsidRPr="0065159B">
        <w:rPr>
          <w:rFonts w:ascii="Times New Roman" w:hAnsi="Times New Roman" w:cs="Times New Roman"/>
          <w:sz w:val="24"/>
          <w:szCs w:val="24"/>
        </w:rPr>
        <w:t xml:space="preserve">. </w:t>
      </w:r>
      <w:r w:rsidR="005678F3" w:rsidRPr="0065159B">
        <w:rPr>
          <w:rFonts w:ascii="Times New Roman" w:hAnsi="Times New Roman" w:cs="Times New Roman"/>
          <w:sz w:val="24"/>
          <w:szCs w:val="24"/>
        </w:rPr>
        <w:t>Diphtheria Immunity Status in children aged 1-4 years old with complete DTP vaccination status in the Riskesdas 2007, 2013 and 2018.</w:t>
      </w:r>
    </w:p>
    <w:tbl>
      <w:tblPr>
        <w:tblW w:w="6537" w:type="dxa"/>
        <w:jc w:val="center"/>
        <w:tblInd w:w="108" w:type="dxa"/>
        <w:tblLook w:val="04A0"/>
      </w:tblPr>
      <w:tblGrid>
        <w:gridCol w:w="1176"/>
        <w:gridCol w:w="883"/>
        <w:gridCol w:w="1712"/>
        <w:gridCol w:w="1522"/>
        <w:gridCol w:w="1576"/>
      </w:tblGrid>
      <w:tr w:rsidR="00DD7ED8" w:rsidRPr="0065159B" w:rsidTr="00FD6F55">
        <w:trPr>
          <w:trHeight w:val="1480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Time </w:t>
            </w:r>
            <w:proofErr w:type="spellStart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Riskesdas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ge (years old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 xml:space="preserve">% </w:t>
            </w:r>
            <w:proofErr w:type="spellStart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Seronegative</w:t>
            </w:r>
            <w:proofErr w:type="spellEnd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/ partial protective (&lt;0.1 IU/</w:t>
            </w:r>
            <w:proofErr w:type="spellStart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mL</w:t>
            </w:r>
            <w:proofErr w:type="spellEnd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Gungsuh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% Protective (≥0.1 IU/</w:t>
            </w:r>
            <w:proofErr w:type="spellStart"/>
            <w:r w:rsidRPr="0065159B">
              <w:rPr>
                <w:rFonts w:ascii="Times New Roman" w:eastAsia="Gungsuh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mL</w:t>
            </w:r>
            <w:proofErr w:type="spellEnd"/>
            <w:r w:rsidRPr="0065159B">
              <w:rPr>
                <w:rFonts w:ascii="Times New Roman" w:eastAsia="Gungsuh" w:hAnsi="Times New Roman" w:cs="Times New Roman"/>
                <w:color w:val="000000"/>
                <w:kern w:val="0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eometric Mean Concentration (IU/</w:t>
            </w:r>
            <w:proofErr w:type="spellStart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L</w:t>
            </w:r>
            <w:proofErr w:type="spellEnd"/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)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0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88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.99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9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69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6.49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3.51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78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2.32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7.69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63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3</w:t>
            </w: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8.49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1.37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3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2.56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7.44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3.41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6.59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6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9.12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0.88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5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18</w:t>
            </w: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7.2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2.8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8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.25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9.75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77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71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1.28</w:t>
            </w:r>
          </w:p>
        </w:tc>
        <w:tc>
          <w:tcPr>
            <w:tcW w:w="1522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8.72</w:t>
            </w:r>
          </w:p>
        </w:tc>
        <w:tc>
          <w:tcPr>
            <w:tcW w:w="1244" w:type="dxa"/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45</w:t>
            </w:r>
          </w:p>
        </w:tc>
      </w:tr>
      <w:tr w:rsidR="00DD7ED8" w:rsidRPr="0065159B" w:rsidTr="00FD6F55">
        <w:trPr>
          <w:trHeight w:val="290"/>
          <w:jc w:val="center"/>
        </w:trPr>
        <w:tc>
          <w:tcPr>
            <w:tcW w:w="1176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7.06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2.9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DD7ED8" w:rsidRPr="0065159B" w:rsidRDefault="00DD7ED8" w:rsidP="00FD6F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6515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9</w:t>
            </w:r>
          </w:p>
        </w:tc>
      </w:tr>
    </w:tbl>
    <w:p w:rsidR="00DD7ED8" w:rsidRPr="005F2A1A" w:rsidRDefault="00DD7ED8" w:rsidP="00DD7ED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D7ED8" w:rsidRPr="005F2A1A" w:rsidSect="008F4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65E5A" w:rsidRDefault="00F65E5A" w:rsidP="0065159B">
      <w:pPr>
        <w:spacing w:after="0" w:line="240" w:lineRule="auto"/>
      </w:pPr>
      <w:r>
        <w:separator/>
      </w:r>
    </w:p>
  </w:endnote>
  <w:endnote w:type="continuationSeparator" w:id="0">
    <w:p w:rsidR="00F65E5A" w:rsidRDefault="00F65E5A" w:rsidP="00651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65E5A" w:rsidRDefault="00F65E5A" w:rsidP="0065159B">
      <w:pPr>
        <w:spacing w:after="0" w:line="240" w:lineRule="auto"/>
      </w:pPr>
      <w:r>
        <w:separator/>
      </w:r>
    </w:p>
  </w:footnote>
  <w:footnote w:type="continuationSeparator" w:id="0">
    <w:p w:rsidR="00F65E5A" w:rsidRDefault="00F65E5A" w:rsidP="00651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80AAB"/>
    <w:rsid w:val="002F1581"/>
    <w:rsid w:val="00480AAB"/>
    <w:rsid w:val="00487939"/>
    <w:rsid w:val="00506F89"/>
    <w:rsid w:val="00517FEA"/>
    <w:rsid w:val="005678F3"/>
    <w:rsid w:val="005F2A1A"/>
    <w:rsid w:val="0065159B"/>
    <w:rsid w:val="008F4981"/>
    <w:rsid w:val="00994522"/>
    <w:rsid w:val="00BE5398"/>
    <w:rsid w:val="00C23B1F"/>
    <w:rsid w:val="00CA4500"/>
    <w:rsid w:val="00D30B3B"/>
    <w:rsid w:val="00DD7ED8"/>
    <w:rsid w:val="00F65E5A"/>
    <w:rsid w:val="00FC5A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4981"/>
  </w:style>
  <w:style w:type="paragraph" w:styleId="1">
    <w:name w:val="heading 1"/>
    <w:basedOn w:val="a"/>
    <w:next w:val="a"/>
    <w:link w:val="10"/>
    <w:uiPriority w:val="9"/>
    <w:qFormat/>
    <w:rsid w:val="00480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0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0AAB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0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0AA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0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0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0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0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480AA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480AA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480AAB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480AAB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480AAB"/>
    <w:rPr>
      <w:rFonts w:eastAsiaTheme="majorEastAsia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480AA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480AA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480AA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480AA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0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480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0AA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480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0A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480A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0A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0AAB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0AA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480AAB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80AAB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semiHidden/>
    <w:unhideWhenUsed/>
    <w:rsid w:val="006515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semiHidden/>
    <w:rsid w:val="0065159B"/>
    <w:rPr>
      <w:sz w:val="20"/>
      <w:szCs w:val="20"/>
    </w:rPr>
  </w:style>
  <w:style w:type="paragraph" w:styleId="af0">
    <w:name w:val="footer"/>
    <w:basedOn w:val="a"/>
    <w:link w:val="af1"/>
    <w:uiPriority w:val="99"/>
    <w:semiHidden/>
    <w:unhideWhenUsed/>
    <w:rsid w:val="006515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semiHidden/>
    <w:rsid w:val="0065159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</dc:creator>
  <cp:lastModifiedBy>novariasari.p@gmail.com</cp:lastModifiedBy>
  <cp:revision>2</cp:revision>
  <dcterms:created xsi:type="dcterms:W3CDTF">2026-02-03T07:52:00Z</dcterms:created>
  <dcterms:modified xsi:type="dcterms:W3CDTF">2026-02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949987-ff0f-4cb8-808d-e684a8748ca1</vt:lpwstr>
  </property>
</Properties>
</file>